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56B1D" w14:textId="0D84E454" w:rsidR="00E4352A" w:rsidRPr="00302C40" w:rsidRDefault="00E4352A" w:rsidP="00E4352A">
      <w:pPr>
        <w:widowControl/>
        <w:rPr>
          <w:rFonts w:hint="eastAsia"/>
        </w:rPr>
      </w:pPr>
      <w:proofErr w:type="spellStart"/>
      <w:r w:rsidRPr="00D81EF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81EF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C2503">
        <w:rPr>
          <w:rFonts w:ascii="Times New Roman" w:hAnsi="Times New Roman" w:cs="Times New Roman"/>
          <w:sz w:val="24"/>
          <w:szCs w:val="24"/>
        </w:rPr>
        <w:t xml:space="preserve"> Data on </w:t>
      </w:r>
      <w:r>
        <w:rPr>
          <w:rFonts w:ascii="Times New Roman" w:hAnsi="Times New Roman" w:cs="Times New Roman" w:hint="eastAsia"/>
          <w:sz w:val="24"/>
          <w:szCs w:val="24"/>
        </w:rPr>
        <w:t>county characteristics</w:t>
      </w:r>
      <w:r w:rsidRPr="003C2503">
        <w:rPr>
          <w:rFonts w:ascii="Times New Roman" w:hAnsi="Times New Roman" w:cs="Times New Roman"/>
          <w:sz w:val="24"/>
          <w:szCs w:val="24"/>
        </w:rPr>
        <w:t xml:space="preserve"> affecting HFRS distribu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2552"/>
      </w:tblGrid>
      <w:tr w:rsidR="00E4352A" w:rsidRPr="008463C1" w14:paraId="7F6FA621" w14:textId="77777777" w:rsidTr="005014CC">
        <w:trPr>
          <w:trHeight w:val="285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B23F6" w14:textId="77777777" w:rsidR="00E4352A" w:rsidRPr="008463C1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3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F417A" w14:textId="77777777" w:rsidR="00E4352A" w:rsidRPr="008463C1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463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</w:tr>
      <w:tr w:rsidR="00E4352A" w:rsidRPr="003C2503" w14:paraId="4DEE5BC0" w14:textId="77777777" w:rsidTr="005014CC">
        <w:trPr>
          <w:trHeight w:val="285"/>
        </w:trPr>
        <w:tc>
          <w:tcPr>
            <w:tcW w:w="3441" w:type="dxa"/>
            <w:vMerge w:val="restart"/>
            <w:tcBorders>
              <w:top w:val="single" w:sz="4" w:space="0" w:color="auto"/>
            </w:tcBorders>
            <w:vAlign w:val="center"/>
          </w:tcPr>
          <w:p w14:paraId="794544C2" w14:textId="77777777" w:rsidR="00E4352A" w:rsidRPr="003C2503" w:rsidRDefault="00E4352A" w:rsidP="005014C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Economic development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C195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50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Nighttime-light</w:t>
            </w:r>
          </w:p>
        </w:tc>
      </w:tr>
      <w:tr w:rsidR="00E4352A" w:rsidRPr="003C2503" w14:paraId="41DB09C1" w14:textId="77777777" w:rsidTr="005014CC">
        <w:trPr>
          <w:trHeight w:val="285"/>
        </w:trPr>
        <w:tc>
          <w:tcPr>
            <w:tcW w:w="3441" w:type="dxa"/>
            <w:vMerge/>
            <w:vAlign w:val="center"/>
          </w:tcPr>
          <w:p w14:paraId="4C42C0DF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EE08F9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50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Population density</w:t>
            </w:r>
          </w:p>
        </w:tc>
      </w:tr>
      <w:tr w:rsidR="00E4352A" w:rsidRPr="003C2503" w14:paraId="72683FF7" w14:textId="77777777" w:rsidTr="005014CC">
        <w:trPr>
          <w:trHeight w:val="285"/>
        </w:trPr>
        <w:tc>
          <w:tcPr>
            <w:tcW w:w="3441" w:type="dxa"/>
            <w:vMerge/>
            <w:vAlign w:val="center"/>
          </w:tcPr>
          <w:p w14:paraId="0B120E07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B0DF02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r capita 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P</w:t>
            </w:r>
          </w:p>
        </w:tc>
      </w:tr>
      <w:tr w:rsidR="00E4352A" w:rsidRPr="003C2503" w14:paraId="5B56DFEE" w14:textId="77777777" w:rsidTr="005014CC">
        <w:trPr>
          <w:trHeight w:val="285"/>
        </w:trPr>
        <w:tc>
          <w:tcPr>
            <w:tcW w:w="3441" w:type="dxa"/>
            <w:vMerge w:val="restart"/>
            <w:vAlign w:val="center"/>
          </w:tcPr>
          <w:p w14:paraId="246AEAAE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mate facto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B9EA1B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nual T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erature</w:t>
            </w:r>
          </w:p>
        </w:tc>
      </w:tr>
      <w:tr w:rsidR="00E4352A" w:rsidRPr="003C2503" w14:paraId="65F72CF5" w14:textId="77777777" w:rsidTr="005014CC">
        <w:trPr>
          <w:trHeight w:val="285"/>
        </w:trPr>
        <w:tc>
          <w:tcPr>
            <w:tcW w:w="3441" w:type="dxa"/>
            <w:vMerge/>
            <w:vAlign w:val="center"/>
          </w:tcPr>
          <w:p w14:paraId="2ED98A4C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9B6178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nual H</w:t>
            </w:r>
            <w:r w:rsidRPr="001826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ity</w:t>
            </w:r>
          </w:p>
        </w:tc>
      </w:tr>
      <w:tr w:rsidR="00E4352A" w:rsidRPr="003C2503" w14:paraId="4F6B378C" w14:textId="77777777" w:rsidTr="005014CC">
        <w:trPr>
          <w:trHeight w:val="285"/>
        </w:trPr>
        <w:tc>
          <w:tcPr>
            <w:tcW w:w="3441" w:type="dxa"/>
            <w:vMerge/>
            <w:vAlign w:val="center"/>
          </w:tcPr>
          <w:p w14:paraId="56849037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9D6652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nnual P</w:t>
            </w:r>
            <w:r w:rsidRPr="001826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pitation</w:t>
            </w:r>
          </w:p>
        </w:tc>
      </w:tr>
      <w:tr w:rsidR="00E4352A" w:rsidRPr="003C2503" w14:paraId="1A4ABBC4" w14:textId="77777777" w:rsidTr="005014CC">
        <w:trPr>
          <w:trHeight w:val="285"/>
        </w:trPr>
        <w:tc>
          <w:tcPr>
            <w:tcW w:w="3441" w:type="dxa"/>
            <w:vAlign w:val="center"/>
          </w:tcPr>
          <w:p w14:paraId="5F3ED4F1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nvironmental facto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7C0EA6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DVI</w:t>
            </w:r>
            <w:proofErr w:type="spellEnd"/>
          </w:p>
        </w:tc>
      </w:tr>
      <w:tr w:rsidR="00E4352A" w:rsidRPr="003C2503" w14:paraId="15A9FD2C" w14:textId="77777777" w:rsidTr="005014CC">
        <w:trPr>
          <w:trHeight w:val="285"/>
        </w:trPr>
        <w:tc>
          <w:tcPr>
            <w:tcW w:w="3441" w:type="dxa"/>
            <w:vMerge w:val="restart"/>
            <w:vAlign w:val="center"/>
          </w:tcPr>
          <w:p w14:paraId="4012104A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07C8AB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6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pland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</w:tr>
      <w:tr w:rsidR="00E4352A" w:rsidRPr="003C2503" w14:paraId="5F6C41D8" w14:textId="77777777" w:rsidTr="005014CC">
        <w:trPr>
          <w:trHeight w:val="285"/>
        </w:trPr>
        <w:tc>
          <w:tcPr>
            <w:tcW w:w="3441" w:type="dxa"/>
            <w:vMerge/>
            <w:vAlign w:val="center"/>
          </w:tcPr>
          <w:p w14:paraId="35624B8A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F8BCB6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6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est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</w:tr>
      <w:tr w:rsidR="00E4352A" w:rsidRPr="003C2503" w14:paraId="2109AD6F" w14:textId="77777777" w:rsidTr="005014CC">
        <w:trPr>
          <w:trHeight w:val="285"/>
        </w:trPr>
        <w:tc>
          <w:tcPr>
            <w:tcW w:w="3441" w:type="dxa"/>
            <w:vMerge/>
            <w:vAlign w:val="center"/>
          </w:tcPr>
          <w:p w14:paraId="5726F05B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DFBAB0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6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ssland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</w:tr>
      <w:tr w:rsidR="00E4352A" w:rsidRPr="003C2503" w14:paraId="33DBCC5E" w14:textId="77777777" w:rsidTr="005014CC">
        <w:trPr>
          <w:trHeight w:val="285"/>
        </w:trPr>
        <w:tc>
          <w:tcPr>
            <w:tcW w:w="3441" w:type="dxa"/>
            <w:vMerge/>
            <w:vAlign w:val="center"/>
          </w:tcPr>
          <w:p w14:paraId="0B4F3758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0AF166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6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ter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</w:tr>
      <w:tr w:rsidR="00E4352A" w:rsidRPr="003C2503" w14:paraId="042F0A05" w14:textId="77777777" w:rsidTr="005014CC">
        <w:trPr>
          <w:trHeight w:val="285"/>
        </w:trPr>
        <w:tc>
          <w:tcPr>
            <w:tcW w:w="3441" w:type="dxa"/>
            <w:vMerge/>
            <w:vAlign w:val="center"/>
          </w:tcPr>
          <w:p w14:paraId="123C04CC" w14:textId="77777777" w:rsidR="00E4352A" w:rsidRPr="003C2503" w:rsidRDefault="00E4352A" w:rsidP="005014C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90C700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826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ervious</w:t>
            </w:r>
            <w:r w:rsidRPr="003C25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</w:tr>
      <w:tr w:rsidR="00E4352A" w:rsidRPr="003C2503" w14:paraId="145DC336" w14:textId="77777777" w:rsidTr="005014CC">
        <w:trPr>
          <w:trHeight w:val="285"/>
        </w:trPr>
        <w:tc>
          <w:tcPr>
            <w:tcW w:w="3441" w:type="dxa"/>
            <w:vAlign w:val="center"/>
          </w:tcPr>
          <w:p w14:paraId="1BA00C14" w14:textId="77777777" w:rsidR="00E4352A" w:rsidRDefault="00E4352A" w:rsidP="005014C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bookmarkStart w:id="0" w:name="OLE_LINK2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B6442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ographical factors</w:t>
            </w:r>
            <w:bookmarkEnd w:id="0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5FC1FD3" w14:textId="77777777" w:rsidR="00E4352A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250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</w:tr>
      <w:tr w:rsidR="00E4352A" w:rsidRPr="003C2503" w14:paraId="3B0A99F2" w14:textId="77777777" w:rsidTr="005014CC">
        <w:trPr>
          <w:trHeight w:val="285"/>
        </w:trPr>
        <w:tc>
          <w:tcPr>
            <w:tcW w:w="3441" w:type="dxa"/>
            <w:vAlign w:val="center"/>
          </w:tcPr>
          <w:p w14:paraId="6C16B51F" w14:textId="77777777" w:rsidR="00E4352A" w:rsidRPr="00C8594E" w:rsidRDefault="00E4352A" w:rsidP="005014CC">
            <w:pPr>
              <w:widowControl/>
              <w:spacing w:line="360" w:lineRule="auto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Agricultural</w:t>
            </w:r>
            <w:r w:rsidRPr="003C250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2F638B" w14:textId="77777777" w:rsidR="00E4352A" w:rsidRPr="00182622" w:rsidRDefault="00E4352A" w:rsidP="005014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PAM</w:t>
            </w:r>
            <w:proofErr w:type="spellEnd"/>
          </w:p>
        </w:tc>
      </w:tr>
    </w:tbl>
    <w:p w14:paraId="20C0B993" w14:textId="77777777" w:rsidR="00E4352A" w:rsidRDefault="00E4352A" w:rsidP="00E4352A">
      <w:pPr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981C9E">
        <w:rPr>
          <w:rFonts w:ascii="Times New Roman" w:hAnsi="Times New Roman" w:cs="Times New Roman" w:hint="eastAsia"/>
          <w:color w:val="000000" w:themeColor="text1"/>
          <w:szCs w:val="21"/>
        </w:rPr>
        <w:t>TPAM</w:t>
      </w:r>
      <w:proofErr w:type="spellEnd"/>
      <w:r w:rsidRPr="00981C9E">
        <w:rPr>
          <w:rFonts w:ascii="Times New Roman" w:hAnsi="Times New Roman" w:cs="Times New Roman" w:hint="eastAsia"/>
          <w:color w:val="000000" w:themeColor="text1"/>
          <w:szCs w:val="21"/>
        </w:rPr>
        <w:t xml:space="preserve">: </w:t>
      </w:r>
      <w:r w:rsidRPr="00981C9E">
        <w:rPr>
          <w:rFonts w:ascii="Times New Roman" w:hAnsi="Times New Roman" w:cs="Times New Roman"/>
          <w:color w:val="000000" w:themeColor="text1"/>
          <w:szCs w:val="21"/>
        </w:rPr>
        <w:t>total power of agricultural machinery</w:t>
      </w:r>
      <w:r w:rsidRPr="00981C9E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107402F9" w14:textId="77777777" w:rsidR="00DA1B9D" w:rsidRPr="00E4352A" w:rsidRDefault="00DA1B9D">
      <w:pPr>
        <w:rPr>
          <w:rFonts w:hint="eastAsia"/>
        </w:rPr>
      </w:pPr>
    </w:p>
    <w:sectPr w:rsidR="00DA1B9D" w:rsidRPr="00E43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52A"/>
    <w:rsid w:val="006D6A7C"/>
    <w:rsid w:val="0094372F"/>
    <w:rsid w:val="00A56657"/>
    <w:rsid w:val="00D51150"/>
    <w:rsid w:val="00DA1B9D"/>
    <w:rsid w:val="00E4352A"/>
    <w:rsid w:val="00F6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AA958"/>
  <w15:chartTrackingRefBased/>
  <w15:docId w15:val="{9E0CBBAE-9F83-4465-BEBE-36B22CAE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5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35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3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35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352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352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352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35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35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35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352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3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3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352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352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352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35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35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35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35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3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35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35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35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3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3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3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3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3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435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93</Characters>
  <Application>Microsoft Office Word</Application>
  <DocSecurity>0</DocSecurity>
  <Lines>6</Lines>
  <Paragraphs>2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Gao</dc:creator>
  <cp:keywords/>
  <dc:description/>
  <cp:lastModifiedBy>Qi Gao</cp:lastModifiedBy>
  <cp:revision>1</cp:revision>
  <dcterms:created xsi:type="dcterms:W3CDTF">2025-07-08T02:03:00Z</dcterms:created>
  <dcterms:modified xsi:type="dcterms:W3CDTF">2025-07-08T02:07:00Z</dcterms:modified>
</cp:coreProperties>
</file>